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8FB" w:rsidRPr="008138FB" w:rsidRDefault="008138FB" w:rsidP="008138F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8138FB">
        <w:rPr>
          <w:rFonts w:ascii="Times New Roman" w:eastAsia="Calibri" w:hAnsi="Times New Roman" w:cs="Times New Roman"/>
          <w:b/>
          <w:sz w:val="24"/>
          <w:szCs w:val="24"/>
        </w:rPr>
        <w:t>S14 Table. Experiment 2: Demographic analysis by gender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8138FB" w:rsidRPr="008138FB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Itera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8138FB" w:rsidRPr="008138FB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71.3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22.4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 48.9</w:t>
            </w:r>
          </w:p>
        </w:tc>
      </w:tr>
      <w:tr w:rsidR="008138FB" w:rsidRPr="008138FB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8.45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  <w:tr w:rsidR="008138FB" w:rsidRPr="008138FB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81.9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37.3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 44.6</w:t>
            </w:r>
          </w:p>
        </w:tc>
      </w:tr>
      <w:tr w:rsidR="008138FB" w:rsidRPr="008138FB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8.08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  <w:tr w:rsidR="008138FB" w:rsidRPr="008138FB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ind w:left="-23"/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90.4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43.3</w:t>
            </w:r>
          </w:p>
        </w:tc>
      </w:tr>
      <w:tr w:rsidR="008138FB" w:rsidRPr="008138FB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 47.1</w:t>
            </w:r>
          </w:p>
        </w:tc>
      </w:tr>
      <w:tr w:rsidR="008138FB" w:rsidRPr="008138FB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9.13</w:t>
            </w:r>
          </w:p>
        </w:tc>
      </w:tr>
      <w:tr w:rsidR="008138FB" w:rsidRPr="008138FB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8138FB" w:rsidRPr="008138FB" w:rsidRDefault="008138FB" w:rsidP="008138FB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38FB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8138FB" w:rsidRPr="008138FB" w:rsidRDefault="008138FB" w:rsidP="008138FB">
      <w:pPr>
        <w:spacing w:after="0" w:line="36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</w:p>
    <w:p w:rsidR="002B10E6" w:rsidRDefault="008138FB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76D"/>
    <w:rsid w:val="008138FB"/>
    <w:rsid w:val="009D076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CBF34-862C-4DEE-925B-FB564ADD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1:00Z</dcterms:created>
  <dcterms:modified xsi:type="dcterms:W3CDTF">2025-04-01T19:32:00Z</dcterms:modified>
</cp:coreProperties>
</file>